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C9974" w14:textId="6C82DA5A" w:rsidR="00A9773B" w:rsidRPr="00972879" w:rsidRDefault="00972879" w:rsidP="00972879">
      <w:pPr>
        <w:spacing w:line="480" w:lineRule="auto"/>
        <w:jc w:val="both"/>
        <w:rPr>
          <w:rFonts w:ascii="Times New Roman" w:hAnsi="Times New Roman" w:cs="Times New Roman"/>
        </w:rPr>
      </w:pPr>
      <w:r w:rsidRPr="000D07BD">
        <w:rPr>
          <w:rFonts w:ascii="Times New Roman" w:hAnsi="Times New Roman" w:cs="Times New Roman"/>
          <w:b/>
          <w:bCs/>
        </w:rPr>
        <w:t xml:space="preserve">Figure </w:t>
      </w:r>
      <w:r w:rsidR="000D07BD" w:rsidRPr="000D07BD">
        <w:rPr>
          <w:rFonts w:ascii="Times New Roman" w:hAnsi="Times New Roman" w:cs="Times New Roman"/>
          <w:b/>
          <w:bCs/>
        </w:rPr>
        <w:t>s1</w:t>
      </w:r>
      <w:r w:rsidRPr="000D07BD">
        <w:rPr>
          <w:rFonts w:ascii="Times New Roman" w:hAnsi="Times New Roman" w:cs="Times New Roman"/>
        </w:rPr>
        <w:t xml:space="preserve"> – Histopathological evaluation of periodontal tissues in the furcation region of groups C (A, B), PROB (C, D), PD (E, F) and PD-PROB (G, H). The number of right hemi-mandible samples was as follows: group C (n=8), group PROB (n=8), group PD (n=8), group PD-PROB (n=8). Staining: hematoxylin &amp; eosin. Scale bar: 200 µm = magnification</w:t>
      </w:r>
      <w:r w:rsidRPr="000D07BD">
        <w:rPr>
          <w:rFonts w:ascii="Cambria Math" w:hAnsi="Cambria Math" w:cs="Cambria Math"/>
        </w:rPr>
        <w:t xml:space="preserve"> </w:t>
      </w:r>
      <w:r w:rsidRPr="000D07BD">
        <w:rPr>
          <w:rFonts w:ascii="Times New Roman" w:hAnsi="Times New Roman" w:cs="Times New Roman"/>
        </w:rPr>
        <w:t>×100; scale bar: 100 µm = magnification</w:t>
      </w:r>
      <w:r w:rsidRPr="000D07BD">
        <w:rPr>
          <w:rFonts w:ascii="Cambria Math" w:hAnsi="Cambria Math" w:cs="Cambria Math"/>
        </w:rPr>
        <w:t xml:space="preserve"> </w:t>
      </w:r>
      <w:r w:rsidRPr="000D07BD">
        <w:rPr>
          <w:rFonts w:ascii="Times New Roman" w:hAnsi="Times New Roman" w:cs="Times New Roman"/>
        </w:rPr>
        <w:t>×200). FR = furcation roof; AB = alveolar bone; black arrows = blood vessels; red arrows = osteoclasts; white arrows = osteoblasts; gray arrows (B, D) = collagen fibers following an organized orientation; gray arrows (H) = collagen fibers interposed between the alveolar bone and root cementum; * (asterisk) = disconnected collagen fibers with presence of interstitial edema.</w:t>
      </w:r>
    </w:p>
    <w:sectPr w:rsidR="00A9773B" w:rsidRPr="009728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79"/>
    <w:rsid w:val="000D07BD"/>
    <w:rsid w:val="0064779A"/>
    <w:rsid w:val="00896774"/>
    <w:rsid w:val="009448D9"/>
    <w:rsid w:val="00972879"/>
    <w:rsid w:val="00A9773B"/>
    <w:rsid w:val="00CE759D"/>
    <w:rsid w:val="00E01B91"/>
    <w:rsid w:val="00E25EAD"/>
    <w:rsid w:val="00EC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B38D55"/>
  <w15:chartTrackingRefBased/>
  <w15:docId w15:val="{C5C15F99-D1A6-7742-9D49-49F5D500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72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2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72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72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72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728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728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728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728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72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2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72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728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7287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728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7287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728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728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728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72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728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72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728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7287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7287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728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72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7287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728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tila Nobre</dc:creator>
  <cp:keywords/>
  <dc:description/>
  <cp:lastModifiedBy>Átila Nobre</cp:lastModifiedBy>
  <cp:revision>2</cp:revision>
  <dcterms:created xsi:type="dcterms:W3CDTF">2025-06-06T21:53:00Z</dcterms:created>
  <dcterms:modified xsi:type="dcterms:W3CDTF">2025-07-09T00:15:00Z</dcterms:modified>
</cp:coreProperties>
</file>